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04E12D" w14:textId="77777777" w:rsidR="00C314F5" w:rsidRPr="001C3C65" w:rsidRDefault="00192C01" w:rsidP="00F04EAA">
      <w:pPr>
        <w:pStyle w:val="p2"/>
        <w:spacing w:after="24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C3C65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Supplementary </w:t>
      </w:r>
      <w:r w:rsidR="00C314F5" w:rsidRPr="001C3C65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Table 1. </w:t>
      </w:r>
      <w:r w:rsidRPr="001C3C65">
        <w:rPr>
          <w:rFonts w:asciiTheme="majorBidi" w:hAnsiTheme="majorBidi" w:cstheme="majorBidi"/>
          <w:b/>
          <w:bCs/>
          <w:sz w:val="24"/>
          <w:szCs w:val="24"/>
          <w:lang w:bidi="fa-IR"/>
        </w:rPr>
        <w:t>Comparison of amino acid intakes</w:t>
      </w:r>
      <w:r w:rsidR="00C314F5" w:rsidRPr="001C3C65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according to the metabolic syndrome</w:t>
      </w:r>
      <w:r w:rsidRPr="001C3C65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statu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3"/>
        <w:gridCol w:w="1598"/>
        <w:gridCol w:w="1980"/>
        <w:gridCol w:w="1350"/>
      </w:tblGrid>
      <w:tr w:rsidR="00C314F5" w:rsidRPr="001C3C65" w14:paraId="7E8C3D1A" w14:textId="77777777" w:rsidTr="00F04EAA">
        <w:tc>
          <w:tcPr>
            <w:tcW w:w="0" w:type="auto"/>
            <w:vAlign w:val="center"/>
          </w:tcPr>
          <w:p w14:paraId="323F2D07" w14:textId="77777777" w:rsidR="00C314F5" w:rsidRPr="001C3C65" w:rsidRDefault="00C314F5" w:rsidP="00FC7585">
            <w:pPr>
              <w:pStyle w:val="p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598" w:type="dxa"/>
            <w:vAlign w:val="center"/>
          </w:tcPr>
          <w:p w14:paraId="3CAF296E" w14:textId="77777777" w:rsidR="00C314F5" w:rsidRPr="001C3C65" w:rsidRDefault="00C314F5" w:rsidP="00FC7585">
            <w:pPr>
              <w:pStyle w:val="p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ith metabolic syndrome</w:t>
            </w:r>
          </w:p>
        </w:tc>
        <w:tc>
          <w:tcPr>
            <w:tcW w:w="1980" w:type="dxa"/>
            <w:vAlign w:val="center"/>
          </w:tcPr>
          <w:p w14:paraId="26D52A2B" w14:textId="77777777" w:rsidR="00C314F5" w:rsidRPr="001C3C65" w:rsidRDefault="00C314F5" w:rsidP="00FC7585">
            <w:pPr>
              <w:pStyle w:val="p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ithout metabolic syndrome</w:t>
            </w:r>
          </w:p>
        </w:tc>
        <w:tc>
          <w:tcPr>
            <w:tcW w:w="1350" w:type="dxa"/>
            <w:vAlign w:val="center"/>
          </w:tcPr>
          <w:p w14:paraId="5ABF78DB" w14:textId="77777777" w:rsidR="00C314F5" w:rsidRPr="001C3C65" w:rsidRDefault="00C314F5" w:rsidP="00FC7585">
            <w:pPr>
              <w:pStyle w:val="p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C314F5" w:rsidRPr="001C3C65" w14:paraId="0113EEB4" w14:textId="77777777" w:rsidTr="00F04EAA">
        <w:tc>
          <w:tcPr>
            <w:tcW w:w="0" w:type="auto"/>
            <w:vAlign w:val="center"/>
          </w:tcPr>
          <w:p w14:paraId="6510FC97" w14:textId="77777777" w:rsidR="00C314F5" w:rsidRPr="001C3C65" w:rsidRDefault="00C314F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Dietary glycine intake (g/ day), mean ± SD</w:t>
            </w:r>
          </w:p>
        </w:tc>
        <w:tc>
          <w:tcPr>
            <w:tcW w:w="1598" w:type="dxa"/>
            <w:vAlign w:val="center"/>
          </w:tcPr>
          <w:p w14:paraId="57B7074B" w14:textId="77777777" w:rsidR="00C314F5" w:rsidRPr="001C3C65" w:rsidRDefault="00450B6E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1.75±0.71</w:t>
            </w:r>
          </w:p>
        </w:tc>
        <w:tc>
          <w:tcPr>
            <w:tcW w:w="1980" w:type="dxa"/>
            <w:vAlign w:val="center"/>
          </w:tcPr>
          <w:p w14:paraId="239FAB4E" w14:textId="77777777" w:rsidR="00C314F5" w:rsidRPr="001C3C65" w:rsidRDefault="00450B6E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1.78±0.71</w:t>
            </w:r>
          </w:p>
        </w:tc>
        <w:tc>
          <w:tcPr>
            <w:tcW w:w="1350" w:type="dxa"/>
            <w:vAlign w:val="center"/>
          </w:tcPr>
          <w:p w14:paraId="3F7B87C2" w14:textId="77777777" w:rsidR="00C314F5" w:rsidRPr="001C3C65" w:rsidRDefault="00AC0A6D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0.057</w:t>
            </w:r>
          </w:p>
        </w:tc>
      </w:tr>
      <w:tr w:rsidR="00C314F5" w:rsidRPr="001C3C65" w14:paraId="00F3EBCA" w14:textId="77777777" w:rsidTr="00F04EAA">
        <w:tc>
          <w:tcPr>
            <w:tcW w:w="0" w:type="auto"/>
            <w:vAlign w:val="center"/>
          </w:tcPr>
          <w:p w14:paraId="74B91EF8" w14:textId="77777777" w:rsidR="00C314F5" w:rsidRPr="001C3C65" w:rsidRDefault="00C314F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Dietary alanine intake (g/ day), mean ± SD</w:t>
            </w:r>
          </w:p>
        </w:tc>
        <w:tc>
          <w:tcPr>
            <w:tcW w:w="1598" w:type="dxa"/>
            <w:vAlign w:val="center"/>
          </w:tcPr>
          <w:p w14:paraId="7CE5F70B" w14:textId="77777777" w:rsidR="00C314F5" w:rsidRPr="001C3C65" w:rsidRDefault="00041869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2.19±0.85</w:t>
            </w:r>
          </w:p>
        </w:tc>
        <w:tc>
          <w:tcPr>
            <w:tcW w:w="1980" w:type="dxa"/>
            <w:vAlign w:val="center"/>
          </w:tcPr>
          <w:p w14:paraId="1D435C68" w14:textId="77777777" w:rsidR="00C314F5" w:rsidRPr="001C3C65" w:rsidRDefault="00041869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2.23±0.86</w:t>
            </w:r>
          </w:p>
        </w:tc>
        <w:tc>
          <w:tcPr>
            <w:tcW w:w="1350" w:type="dxa"/>
            <w:vAlign w:val="center"/>
          </w:tcPr>
          <w:p w14:paraId="3C3CBB8D" w14:textId="77777777" w:rsidR="00C314F5" w:rsidRPr="001C3C65" w:rsidRDefault="00AC0A6D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0.059</w:t>
            </w:r>
          </w:p>
        </w:tc>
      </w:tr>
      <w:tr w:rsidR="00C314F5" w:rsidRPr="001C3C65" w14:paraId="2657E6D9" w14:textId="77777777" w:rsidTr="00F04EAA">
        <w:tc>
          <w:tcPr>
            <w:tcW w:w="0" w:type="auto"/>
            <w:vAlign w:val="center"/>
          </w:tcPr>
          <w:p w14:paraId="28A95683" w14:textId="77777777" w:rsidR="00C314F5" w:rsidRPr="001C3C65" w:rsidRDefault="00C314F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Dietary arginine intake (g/ day), mean ± SD</w:t>
            </w:r>
          </w:p>
        </w:tc>
        <w:tc>
          <w:tcPr>
            <w:tcW w:w="1598" w:type="dxa"/>
            <w:vAlign w:val="center"/>
          </w:tcPr>
          <w:p w14:paraId="0368A6ED" w14:textId="77777777" w:rsidR="00C314F5" w:rsidRPr="001C3C65" w:rsidRDefault="00FC7585" w:rsidP="00041869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041869" w:rsidRPr="001C3C65">
              <w:rPr>
                <w:rFonts w:asciiTheme="majorBidi" w:hAnsiTheme="majorBidi" w:cstheme="majorBidi"/>
                <w:sz w:val="20"/>
                <w:szCs w:val="20"/>
              </w:rPr>
              <w:t>68</w:t>
            </w:r>
            <w:r w:rsidRPr="001C3C65">
              <w:rPr>
                <w:rFonts w:asciiTheme="majorBidi" w:hAnsiTheme="majorBidi" w:cstheme="majorBidi"/>
                <w:sz w:val="20"/>
                <w:szCs w:val="20"/>
              </w:rPr>
              <w:t>±1.0</w:t>
            </w:r>
            <w:r w:rsidR="00041869" w:rsidRPr="001C3C6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980" w:type="dxa"/>
            <w:vAlign w:val="center"/>
          </w:tcPr>
          <w:p w14:paraId="60D88E13" w14:textId="77777777" w:rsidR="00C314F5" w:rsidRPr="001C3C65" w:rsidRDefault="00FC758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2.7</w:t>
            </w:r>
            <w:r w:rsidR="00041869" w:rsidRPr="001C3C65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1C3C65">
              <w:rPr>
                <w:rFonts w:asciiTheme="majorBidi" w:hAnsiTheme="majorBidi" w:cstheme="majorBidi"/>
                <w:sz w:val="20"/>
                <w:szCs w:val="20"/>
              </w:rPr>
              <w:t>±1.0</w:t>
            </w:r>
            <w:r w:rsidR="00041869" w:rsidRPr="001C3C65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350" w:type="dxa"/>
            <w:vAlign w:val="center"/>
          </w:tcPr>
          <w:p w14:paraId="6ECF6B65" w14:textId="77777777" w:rsidR="00C314F5" w:rsidRPr="001C3C65" w:rsidRDefault="00AC0A6D" w:rsidP="00FC7585">
            <w:pPr>
              <w:pStyle w:val="p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1</w:t>
            </w:r>
          </w:p>
        </w:tc>
      </w:tr>
      <w:tr w:rsidR="00C314F5" w:rsidRPr="001C3C65" w14:paraId="61ED3785" w14:textId="77777777" w:rsidTr="00F04EAA">
        <w:tc>
          <w:tcPr>
            <w:tcW w:w="0" w:type="auto"/>
            <w:vAlign w:val="center"/>
          </w:tcPr>
          <w:p w14:paraId="153FCEB4" w14:textId="77777777" w:rsidR="00C314F5" w:rsidRPr="001C3C65" w:rsidRDefault="00C314F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Dietary aspartic acid intake (g/ day), mean ± SD</w:t>
            </w:r>
          </w:p>
        </w:tc>
        <w:tc>
          <w:tcPr>
            <w:tcW w:w="1598" w:type="dxa"/>
            <w:vAlign w:val="center"/>
          </w:tcPr>
          <w:p w14:paraId="4BE987E3" w14:textId="77777777" w:rsidR="00C314F5" w:rsidRPr="001C3C65" w:rsidRDefault="00450B6E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4.64±1.72</w:t>
            </w:r>
          </w:p>
        </w:tc>
        <w:tc>
          <w:tcPr>
            <w:tcW w:w="1980" w:type="dxa"/>
            <w:vAlign w:val="center"/>
          </w:tcPr>
          <w:p w14:paraId="590EE7A7" w14:textId="77777777" w:rsidR="00C314F5" w:rsidRPr="001C3C65" w:rsidRDefault="00450B6E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1.72±1.76</w:t>
            </w:r>
          </w:p>
        </w:tc>
        <w:tc>
          <w:tcPr>
            <w:tcW w:w="1350" w:type="dxa"/>
            <w:vAlign w:val="center"/>
          </w:tcPr>
          <w:p w14:paraId="2BD9E9DB" w14:textId="77777777" w:rsidR="00C314F5" w:rsidRPr="001C3C65" w:rsidRDefault="00AC0A6D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0.145</w:t>
            </w:r>
          </w:p>
        </w:tc>
      </w:tr>
      <w:tr w:rsidR="00C314F5" w:rsidRPr="001C3C65" w14:paraId="73CF8691" w14:textId="77777777" w:rsidTr="00F04EAA">
        <w:tc>
          <w:tcPr>
            <w:tcW w:w="0" w:type="auto"/>
            <w:vAlign w:val="center"/>
          </w:tcPr>
          <w:p w14:paraId="6477D5A9" w14:textId="77777777" w:rsidR="00C314F5" w:rsidRPr="001C3C65" w:rsidRDefault="00C314F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Dietary glutamic acid intake (g/ day), mean ± SD</w:t>
            </w:r>
          </w:p>
        </w:tc>
        <w:tc>
          <w:tcPr>
            <w:tcW w:w="1598" w:type="dxa"/>
            <w:vAlign w:val="center"/>
          </w:tcPr>
          <w:p w14:paraId="644CA742" w14:textId="77777777" w:rsidR="00C314F5" w:rsidRPr="001C3C65" w:rsidRDefault="00450B6E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8.09±2.88</w:t>
            </w:r>
          </w:p>
        </w:tc>
        <w:tc>
          <w:tcPr>
            <w:tcW w:w="1980" w:type="dxa"/>
            <w:vAlign w:val="center"/>
          </w:tcPr>
          <w:p w14:paraId="6BB97A46" w14:textId="77777777" w:rsidR="00C314F5" w:rsidRPr="001C3C65" w:rsidRDefault="00450B6E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8.25±2.95</w:t>
            </w:r>
          </w:p>
        </w:tc>
        <w:tc>
          <w:tcPr>
            <w:tcW w:w="1350" w:type="dxa"/>
            <w:vAlign w:val="center"/>
          </w:tcPr>
          <w:p w14:paraId="4594AD77" w14:textId="77777777" w:rsidR="00C314F5" w:rsidRPr="001C3C65" w:rsidRDefault="00AC0A6D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0.069</w:t>
            </w:r>
          </w:p>
        </w:tc>
      </w:tr>
      <w:tr w:rsidR="00FC7585" w:rsidRPr="001C3C65" w14:paraId="5787F5FC" w14:textId="77777777" w:rsidTr="00F04EAA">
        <w:trPr>
          <w:trHeight w:val="323"/>
        </w:trPr>
        <w:tc>
          <w:tcPr>
            <w:tcW w:w="0" w:type="auto"/>
            <w:vAlign w:val="center"/>
          </w:tcPr>
          <w:p w14:paraId="7B6A6ECB" w14:textId="77777777" w:rsidR="00FC7585" w:rsidRPr="001C3C65" w:rsidRDefault="00FC758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 xml:space="preserve">Dietary cysteine intake (g/ day), mean ± SD </w:t>
            </w:r>
          </w:p>
        </w:tc>
        <w:tc>
          <w:tcPr>
            <w:tcW w:w="1598" w:type="dxa"/>
            <w:vAlign w:val="center"/>
          </w:tcPr>
          <w:p w14:paraId="3D296758" w14:textId="77777777" w:rsidR="00FC7585" w:rsidRPr="001C3C65" w:rsidRDefault="00FC758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0.6</w:t>
            </w:r>
            <w:r w:rsidR="00041869" w:rsidRPr="001C3C65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1C3C65">
              <w:rPr>
                <w:rFonts w:asciiTheme="majorBidi" w:hAnsiTheme="majorBidi" w:cstheme="majorBidi"/>
                <w:sz w:val="20"/>
                <w:szCs w:val="20"/>
              </w:rPr>
              <w:t>±0.2</w:t>
            </w:r>
            <w:r w:rsidR="00041869" w:rsidRPr="001C3C6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980" w:type="dxa"/>
            <w:vAlign w:val="center"/>
          </w:tcPr>
          <w:p w14:paraId="786E6FB6" w14:textId="77777777" w:rsidR="00FC7585" w:rsidRPr="001C3C65" w:rsidRDefault="00FC758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0.6</w:t>
            </w:r>
            <w:r w:rsidR="00041869" w:rsidRPr="001C3C65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1C3C65">
              <w:rPr>
                <w:rFonts w:asciiTheme="majorBidi" w:hAnsiTheme="majorBidi" w:cstheme="majorBidi"/>
                <w:sz w:val="20"/>
                <w:szCs w:val="20"/>
              </w:rPr>
              <w:t>±0.2</w:t>
            </w:r>
            <w:r w:rsidR="00041869" w:rsidRPr="001C3C6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vAlign w:val="center"/>
          </w:tcPr>
          <w:p w14:paraId="3FC083AA" w14:textId="77777777" w:rsidR="00FC7585" w:rsidRPr="001C3C65" w:rsidRDefault="00AC0A6D" w:rsidP="00FC7585">
            <w:pPr>
              <w:pStyle w:val="p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04</w:t>
            </w:r>
          </w:p>
        </w:tc>
      </w:tr>
      <w:tr w:rsidR="00FC7585" w:rsidRPr="001C3C65" w14:paraId="002E3A6F" w14:textId="77777777" w:rsidTr="00F04EAA">
        <w:tc>
          <w:tcPr>
            <w:tcW w:w="0" w:type="auto"/>
            <w:vAlign w:val="center"/>
          </w:tcPr>
          <w:p w14:paraId="15F4AD99" w14:textId="77777777" w:rsidR="00FC7585" w:rsidRPr="001C3C65" w:rsidRDefault="00FC758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Dietary histidine intake (g/ day), mean ± SD</w:t>
            </w:r>
          </w:p>
        </w:tc>
        <w:tc>
          <w:tcPr>
            <w:tcW w:w="1598" w:type="dxa"/>
            <w:vAlign w:val="center"/>
          </w:tcPr>
          <w:p w14:paraId="66B49362" w14:textId="77777777" w:rsidR="00FC7585" w:rsidRPr="001C3C65" w:rsidRDefault="00FC758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 w:rsidR="00041869" w:rsidRPr="001C3C65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1C3C65">
              <w:rPr>
                <w:rFonts w:asciiTheme="majorBidi" w:hAnsiTheme="majorBidi" w:cstheme="majorBidi"/>
                <w:sz w:val="20"/>
                <w:szCs w:val="20"/>
              </w:rPr>
              <w:t>±0.4</w:t>
            </w:r>
            <w:r w:rsidR="00041869" w:rsidRPr="001C3C6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980" w:type="dxa"/>
            <w:vAlign w:val="center"/>
          </w:tcPr>
          <w:p w14:paraId="3886F769" w14:textId="77777777" w:rsidR="00FC7585" w:rsidRPr="001C3C65" w:rsidRDefault="00FC7585" w:rsidP="00EB51B9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1.1</w:t>
            </w:r>
            <w:r w:rsidR="00041869" w:rsidRPr="001C3C65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1C3C65">
              <w:rPr>
                <w:rFonts w:asciiTheme="majorBidi" w:hAnsiTheme="majorBidi" w:cstheme="majorBidi"/>
                <w:sz w:val="20"/>
                <w:szCs w:val="20"/>
              </w:rPr>
              <w:t>±0.4</w:t>
            </w:r>
            <w:r w:rsidR="00041869" w:rsidRPr="001C3C6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350" w:type="dxa"/>
            <w:vAlign w:val="center"/>
          </w:tcPr>
          <w:p w14:paraId="2CCE44B2" w14:textId="77777777" w:rsidR="00FC7585" w:rsidRPr="001C3C65" w:rsidRDefault="00AC0A6D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0.060</w:t>
            </w:r>
          </w:p>
        </w:tc>
      </w:tr>
      <w:tr w:rsidR="00FC7585" w:rsidRPr="001C3C65" w14:paraId="5E6C2158" w14:textId="77777777" w:rsidTr="00F04EAA">
        <w:tc>
          <w:tcPr>
            <w:tcW w:w="0" w:type="auto"/>
            <w:vAlign w:val="center"/>
          </w:tcPr>
          <w:p w14:paraId="088458AB" w14:textId="77777777" w:rsidR="00FC7585" w:rsidRPr="001C3C65" w:rsidRDefault="00FC758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 xml:space="preserve">Dietary lysine intake (g/ day), mean ± SD </w:t>
            </w:r>
          </w:p>
        </w:tc>
        <w:tc>
          <w:tcPr>
            <w:tcW w:w="1598" w:type="dxa"/>
            <w:vAlign w:val="center"/>
          </w:tcPr>
          <w:p w14:paraId="584A4F45" w14:textId="77777777" w:rsidR="00FC7585" w:rsidRPr="001C3C65" w:rsidRDefault="00FC7585" w:rsidP="00192C01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2.</w:t>
            </w:r>
            <w:r w:rsidR="00192C01" w:rsidRPr="001C3C65">
              <w:rPr>
                <w:rFonts w:asciiTheme="majorBidi" w:hAnsiTheme="majorBidi" w:cstheme="majorBidi"/>
                <w:sz w:val="20"/>
                <w:szCs w:val="20"/>
              </w:rPr>
              <w:t>87</w:t>
            </w:r>
            <w:r w:rsidRPr="001C3C65">
              <w:rPr>
                <w:rFonts w:asciiTheme="majorBidi" w:hAnsiTheme="majorBidi" w:cstheme="majorBidi"/>
                <w:sz w:val="20"/>
                <w:szCs w:val="20"/>
              </w:rPr>
              <w:t>±1.</w:t>
            </w:r>
            <w:r w:rsidR="00192C01" w:rsidRPr="001C3C65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980" w:type="dxa"/>
            <w:vAlign w:val="center"/>
          </w:tcPr>
          <w:p w14:paraId="35CFE64B" w14:textId="77777777" w:rsidR="00FC7585" w:rsidRPr="001C3C65" w:rsidRDefault="00FC758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2.9</w:t>
            </w:r>
            <w:r w:rsidR="00192C01" w:rsidRPr="001C3C65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1C3C65">
              <w:rPr>
                <w:rFonts w:asciiTheme="majorBidi" w:hAnsiTheme="majorBidi" w:cstheme="majorBidi"/>
                <w:sz w:val="20"/>
                <w:szCs w:val="20"/>
              </w:rPr>
              <w:t>±1.2</w:t>
            </w:r>
            <w:r w:rsidR="00192C01" w:rsidRPr="001C3C65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350" w:type="dxa"/>
            <w:vAlign w:val="center"/>
          </w:tcPr>
          <w:p w14:paraId="03C2ACCF" w14:textId="77777777" w:rsidR="00FC7585" w:rsidRPr="001C3C65" w:rsidRDefault="00AC0A6D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0.109</w:t>
            </w:r>
          </w:p>
        </w:tc>
      </w:tr>
      <w:tr w:rsidR="00FC7585" w:rsidRPr="001C3C65" w14:paraId="7004C157" w14:textId="77777777" w:rsidTr="00F04EAA">
        <w:tc>
          <w:tcPr>
            <w:tcW w:w="0" w:type="auto"/>
            <w:vAlign w:val="center"/>
          </w:tcPr>
          <w:p w14:paraId="754803E2" w14:textId="77777777" w:rsidR="00FC7585" w:rsidRPr="001C3C65" w:rsidRDefault="00FC758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 xml:space="preserve">Dietary methionine intake (g/ day), mean ± SD </w:t>
            </w:r>
          </w:p>
        </w:tc>
        <w:tc>
          <w:tcPr>
            <w:tcW w:w="1598" w:type="dxa"/>
            <w:vAlign w:val="center"/>
          </w:tcPr>
          <w:p w14:paraId="66C9E9EA" w14:textId="77777777" w:rsidR="00FC7585" w:rsidRPr="001C3C65" w:rsidRDefault="00FC7585" w:rsidP="00192C01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192C01" w:rsidRPr="001C3C65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1C3C65">
              <w:rPr>
                <w:rFonts w:asciiTheme="majorBidi" w:hAnsiTheme="majorBidi" w:cstheme="majorBidi"/>
                <w:sz w:val="20"/>
                <w:szCs w:val="20"/>
              </w:rPr>
              <w:t>±0.</w:t>
            </w:r>
            <w:r w:rsidR="00192C01" w:rsidRPr="001C3C65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980" w:type="dxa"/>
            <w:vAlign w:val="center"/>
          </w:tcPr>
          <w:p w14:paraId="6B1F96BD" w14:textId="77777777" w:rsidR="00FC7585" w:rsidRPr="001C3C65" w:rsidRDefault="00192C01" w:rsidP="00192C01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0.96</w:t>
            </w:r>
            <w:r w:rsidR="00FC7585" w:rsidRPr="001C3C65">
              <w:rPr>
                <w:rFonts w:asciiTheme="majorBidi" w:hAnsiTheme="majorBidi" w:cstheme="majorBidi"/>
                <w:sz w:val="20"/>
                <w:szCs w:val="20"/>
              </w:rPr>
              <w:t>±0.</w:t>
            </w:r>
            <w:r w:rsidRPr="001C3C65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1350" w:type="dxa"/>
            <w:vAlign w:val="center"/>
          </w:tcPr>
          <w:p w14:paraId="35E6BD9B" w14:textId="77777777" w:rsidR="00FC7585" w:rsidRPr="001C3C65" w:rsidRDefault="00AC0A6D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0.062</w:t>
            </w:r>
          </w:p>
        </w:tc>
      </w:tr>
      <w:tr w:rsidR="00FC7585" w:rsidRPr="001C3C65" w14:paraId="212A0891" w14:textId="77777777" w:rsidTr="00F04EAA">
        <w:tc>
          <w:tcPr>
            <w:tcW w:w="0" w:type="auto"/>
            <w:vAlign w:val="center"/>
          </w:tcPr>
          <w:p w14:paraId="017A253D" w14:textId="77777777" w:rsidR="00FC7585" w:rsidRPr="001C3C65" w:rsidRDefault="00FC758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 xml:space="preserve">Dietary phenylalanine intake (g/ day), mean ± SD </w:t>
            </w:r>
          </w:p>
        </w:tc>
        <w:tc>
          <w:tcPr>
            <w:tcW w:w="1598" w:type="dxa"/>
            <w:vAlign w:val="center"/>
          </w:tcPr>
          <w:p w14:paraId="45F347BD" w14:textId="77777777" w:rsidR="00FC7585" w:rsidRPr="001C3C65" w:rsidRDefault="00FC758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1.9</w:t>
            </w:r>
            <w:r w:rsidR="00041869" w:rsidRPr="001C3C65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1C3C65">
              <w:rPr>
                <w:rFonts w:asciiTheme="majorBidi" w:hAnsiTheme="majorBidi" w:cstheme="majorBidi"/>
                <w:sz w:val="20"/>
                <w:szCs w:val="20"/>
              </w:rPr>
              <w:t>±0.7</w:t>
            </w:r>
            <w:r w:rsidR="00041869" w:rsidRPr="001C3C65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980" w:type="dxa"/>
            <w:vAlign w:val="center"/>
          </w:tcPr>
          <w:p w14:paraId="2113E871" w14:textId="77777777" w:rsidR="00FC7585" w:rsidRPr="001C3C65" w:rsidRDefault="00041869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1.98</w:t>
            </w:r>
            <w:r w:rsidR="00FC7585" w:rsidRPr="001C3C65">
              <w:rPr>
                <w:rFonts w:asciiTheme="majorBidi" w:hAnsiTheme="majorBidi" w:cstheme="majorBidi"/>
                <w:sz w:val="20"/>
                <w:szCs w:val="20"/>
              </w:rPr>
              <w:t>±0.7</w:t>
            </w:r>
            <w:r w:rsidRPr="001C3C65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50" w:type="dxa"/>
            <w:vAlign w:val="center"/>
          </w:tcPr>
          <w:p w14:paraId="13C900A2" w14:textId="77777777" w:rsidR="00FC7585" w:rsidRPr="001C3C65" w:rsidRDefault="00AC0A6D" w:rsidP="00FC7585">
            <w:pPr>
              <w:pStyle w:val="p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4</w:t>
            </w:r>
          </w:p>
        </w:tc>
      </w:tr>
      <w:tr w:rsidR="00FC7585" w:rsidRPr="001C3C65" w14:paraId="1A0C0D12" w14:textId="77777777" w:rsidTr="00F04EAA">
        <w:tc>
          <w:tcPr>
            <w:tcW w:w="0" w:type="auto"/>
            <w:vAlign w:val="center"/>
          </w:tcPr>
          <w:p w14:paraId="6497619D" w14:textId="77777777" w:rsidR="00FC7585" w:rsidRPr="001C3C65" w:rsidRDefault="00FC758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 xml:space="preserve">Dietary proline intake (g/ day), mean ± SD </w:t>
            </w:r>
          </w:p>
        </w:tc>
        <w:tc>
          <w:tcPr>
            <w:tcW w:w="1598" w:type="dxa"/>
            <w:vAlign w:val="center"/>
          </w:tcPr>
          <w:p w14:paraId="1E88B40E" w14:textId="77777777" w:rsidR="00FC7585" w:rsidRPr="001C3C65" w:rsidRDefault="00450B6E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2.31±0.88</w:t>
            </w:r>
          </w:p>
        </w:tc>
        <w:tc>
          <w:tcPr>
            <w:tcW w:w="1980" w:type="dxa"/>
            <w:vAlign w:val="center"/>
          </w:tcPr>
          <w:p w14:paraId="7D7045C3" w14:textId="77777777" w:rsidR="00FC7585" w:rsidRPr="001C3C65" w:rsidRDefault="00450B6E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2.37±0.92</w:t>
            </w:r>
          </w:p>
        </w:tc>
        <w:tc>
          <w:tcPr>
            <w:tcW w:w="1350" w:type="dxa"/>
            <w:vAlign w:val="center"/>
          </w:tcPr>
          <w:p w14:paraId="57315162" w14:textId="77777777" w:rsidR="00FC7585" w:rsidRPr="001C3C65" w:rsidRDefault="00AC0A6D" w:rsidP="00FC7585">
            <w:pPr>
              <w:pStyle w:val="p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5</w:t>
            </w:r>
          </w:p>
        </w:tc>
      </w:tr>
      <w:tr w:rsidR="00FC7585" w:rsidRPr="001C3C65" w14:paraId="5DDB055D" w14:textId="77777777" w:rsidTr="00F04EAA">
        <w:tc>
          <w:tcPr>
            <w:tcW w:w="0" w:type="auto"/>
            <w:vAlign w:val="center"/>
          </w:tcPr>
          <w:p w14:paraId="5B5E37AA" w14:textId="77777777" w:rsidR="00FC7585" w:rsidRPr="001C3C65" w:rsidRDefault="00FC758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 xml:space="preserve">Dietary serine intake (g/ day), mean ± SD </w:t>
            </w:r>
          </w:p>
        </w:tc>
        <w:tc>
          <w:tcPr>
            <w:tcW w:w="1598" w:type="dxa"/>
            <w:vAlign w:val="center"/>
          </w:tcPr>
          <w:p w14:paraId="488A6394" w14:textId="77777777" w:rsidR="00FC7585" w:rsidRPr="001C3C65" w:rsidRDefault="00DA3F5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2.06±0.78</w:t>
            </w:r>
          </w:p>
        </w:tc>
        <w:tc>
          <w:tcPr>
            <w:tcW w:w="1980" w:type="dxa"/>
            <w:vAlign w:val="center"/>
          </w:tcPr>
          <w:p w14:paraId="001AF10C" w14:textId="77777777" w:rsidR="00FC7585" w:rsidRPr="001C3C65" w:rsidRDefault="00DA3F5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2.11±0.76</w:t>
            </w:r>
          </w:p>
        </w:tc>
        <w:tc>
          <w:tcPr>
            <w:tcW w:w="1350" w:type="dxa"/>
            <w:vAlign w:val="center"/>
          </w:tcPr>
          <w:p w14:paraId="249E0964" w14:textId="77777777" w:rsidR="00FC7585" w:rsidRPr="001C3C65" w:rsidRDefault="00AC0A6D" w:rsidP="00FC7585">
            <w:pPr>
              <w:pStyle w:val="p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0</w:t>
            </w:r>
          </w:p>
        </w:tc>
      </w:tr>
      <w:tr w:rsidR="00FC7585" w:rsidRPr="001C3C65" w14:paraId="37C528E3" w14:textId="77777777" w:rsidTr="00F04EAA">
        <w:tc>
          <w:tcPr>
            <w:tcW w:w="0" w:type="auto"/>
            <w:vAlign w:val="center"/>
          </w:tcPr>
          <w:p w14:paraId="3669A650" w14:textId="77777777" w:rsidR="00FC7585" w:rsidRPr="001C3C65" w:rsidRDefault="00FC758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 xml:space="preserve">Dietary threonine intake (g/ day), mean ± SD </w:t>
            </w:r>
          </w:p>
        </w:tc>
        <w:tc>
          <w:tcPr>
            <w:tcW w:w="1598" w:type="dxa"/>
            <w:vAlign w:val="center"/>
          </w:tcPr>
          <w:p w14:paraId="0E1E29A0" w14:textId="77777777" w:rsidR="00FC7585" w:rsidRPr="001C3C65" w:rsidRDefault="00FC758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1.7</w:t>
            </w:r>
            <w:r w:rsidR="00192C01" w:rsidRPr="001C3C6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1C3C65">
              <w:rPr>
                <w:rFonts w:asciiTheme="majorBidi" w:hAnsiTheme="majorBidi" w:cstheme="majorBidi"/>
                <w:sz w:val="20"/>
                <w:szCs w:val="20"/>
              </w:rPr>
              <w:t>±0.6</w:t>
            </w:r>
            <w:r w:rsidR="00192C01" w:rsidRPr="001C3C6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980" w:type="dxa"/>
            <w:vAlign w:val="center"/>
          </w:tcPr>
          <w:p w14:paraId="362F9B71" w14:textId="77777777" w:rsidR="00FC7585" w:rsidRPr="001C3C65" w:rsidRDefault="00FC758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1.7</w:t>
            </w:r>
            <w:r w:rsidR="00192C01" w:rsidRPr="001C3C65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1C3C65">
              <w:rPr>
                <w:rFonts w:asciiTheme="majorBidi" w:hAnsiTheme="majorBidi" w:cstheme="majorBidi"/>
                <w:sz w:val="20"/>
                <w:szCs w:val="20"/>
              </w:rPr>
              <w:t>±0.</w:t>
            </w:r>
            <w:r w:rsidR="00192C01" w:rsidRPr="001C3C65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1C3C65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350" w:type="dxa"/>
            <w:vAlign w:val="center"/>
          </w:tcPr>
          <w:p w14:paraId="5B6B205B" w14:textId="77777777" w:rsidR="00FC7585" w:rsidRPr="001C3C65" w:rsidRDefault="000B5B7E" w:rsidP="00FC7585">
            <w:pPr>
              <w:pStyle w:val="p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35</w:t>
            </w:r>
          </w:p>
        </w:tc>
      </w:tr>
      <w:tr w:rsidR="00FC7585" w:rsidRPr="001C3C65" w14:paraId="0A4E6EF8" w14:textId="77777777" w:rsidTr="00F04EAA">
        <w:tc>
          <w:tcPr>
            <w:tcW w:w="0" w:type="auto"/>
            <w:vAlign w:val="center"/>
          </w:tcPr>
          <w:p w14:paraId="21BE6089" w14:textId="77777777" w:rsidR="00FC7585" w:rsidRPr="001C3C65" w:rsidRDefault="00FC758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 xml:space="preserve">Dietary tryptophan intake (g/ day), mean ± SD </w:t>
            </w:r>
          </w:p>
        </w:tc>
        <w:tc>
          <w:tcPr>
            <w:tcW w:w="1598" w:type="dxa"/>
            <w:vAlign w:val="center"/>
          </w:tcPr>
          <w:p w14:paraId="1F8A39F8" w14:textId="77777777" w:rsidR="00FC7585" w:rsidRPr="001C3C65" w:rsidRDefault="00FC7585" w:rsidP="00192C01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192C01" w:rsidRPr="001C3C65">
              <w:rPr>
                <w:rFonts w:asciiTheme="majorBidi" w:hAnsiTheme="majorBidi" w:cstheme="majorBidi"/>
                <w:sz w:val="20"/>
                <w:szCs w:val="20"/>
              </w:rPr>
              <w:t>48</w:t>
            </w:r>
            <w:r w:rsidRPr="001C3C65">
              <w:rPr>
                <w:rFonts w:asciiTheme="majorBidi" w:hAnsiTheme="majorBidi" w:cstheme="majorBidi"/>
                <w:sz w:val="20"/>
                <w:szCs w:val="20"/>
              </w:rPr>
              <w:t>±0.</w:t>
            </w:r>
            <w:r w:rsidR="00192C01" w:rsidRPr="001C3C65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980" w:type="dxa"/>
            <w:vAlign w:val="center"/>
          </w:tcPr>
          <w:p w14:paraId="14DE9C8A" w14:textId="77777777" w:rsidR="00FC7585" w:rsidRPr="001C3C65" w:rsidRDefault="00FC7585" w:rsidP="00192C01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0.5</w:t>
            </w:r>
            <w:r w:rsidR="00192C01" w:rsidRPr="001C3C65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1C3C65">
              <w:rPr>
                <w:rFonts w:asciiTheme="majorBidi" w:hAnsiTheme="majorBidi" w:cstheme="majorBidi"/>
                <w:sz w:val="20"/>
                <w:szCs w:val="20"/>
              </w:rPr>
              <w:t>±0.</w:t>
            </w:r>
            <w:r w:rsidR="00192C01" w:rsidRPr="001C3C65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350" w:type="dxa"/>
            <w:vAlign w:val="center"/>
          </w:tcPr>
          <w:p w14:paraId="3B280B83" w14:textId="77777777" w:rsidR="00FC7585" w:rsidRPr="001C3C65" w:rsidRDefault="000B5B7E" w:rsidP="00FC7585">
            <w:pPr>
              <w:pStyle w:val="p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18</w:t>
            </w:r>
          </w:p>
        </w:tc>
      </w:tr>
      <w:tr w:rsidR="00FC7585" w:rsidRPr="001C3C65" w14:paraId="6994F819" w14:textId="77777777" w:rsidTr="00F04EAA">
        <w:tc>
          <w:tcPr>
            <w:tcW w:w="0" w:type="auto"/>
            <w:vAlign w:val="center"/>
          </w:tcPr>
          <w:p w14:paraId="7E03D36B" w14:textId="77777777" w:rsidR="00FC7585" w:rsidRPr="001C3C65" w:rsidRDefault="00FC758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 xml:space="preserve">Dietary tyrosine intake (g/ day), mean ± SD </w:t>
            </w:r>
          </w:p>
        </w:tc>
        <w:tc>
          <w:tcPr>
            <w:tcW w:w="1598" w:type="dxa"/>
            <w:vAlign w:val="center"/>
          </w:tcPr>
          <w:p w14:paraId="73D299F7" w14:textId="77777777" w:rsidR="00FC7585" w:rsidRPr="001C3C65" w:rsidRDefault="00FC7585" w:rsidP="00FC7585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1.4</w:t>
            </w:r>
            <w:r w:rsidR="00041869" w:rsidRPr="001C3C65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1C3C65">
              <w:rPr>
                <w:rFonts w:asciiTheme="majorBidi" w:hAnsiTheme="majorBidi" w:cstheme="majorBidi"/>
                <w:sz w:val="20"/>
                <w:szCs w:val="20"/>
              </w:rPr>
              <w:t>±0.5</w:t>
            </w:r>
            <w:r w:rsidR="00041869" w:rsidRPr="001C3C65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980" w:type="dxa"/>
            <w:vAlign w:val="center"/>
          </w:tcPr>
          <w:p w14:paraId="7169A0B9" w14:textId="77777777" w:rsidR="00FC7585" w:rsidRPr="001C3C65" w:rsidRDefault="00FC7585" w:rsidP="00041869">
            <w:pPr>
              <w:pStyle w:val="p2"/>
              <w:rPr>
                <w:rFonts w:asciiTheme="majorBidi" w:hAnsiTheme="majorBidi" w:cstheme="majorBidi"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sz w:val="20"/>
                <w:szCs w:val="20"/>
              </w:rPr>
              <w:t>1.</w:t>
            </w:r>
            <w:r w:rsidR="00041869" w:rsidRPr="001C3C65">
              <w:rPr>
                <w:rFonts w:asciiTheme="majorBidi" w:hAnsiTheme="majorBidi" w:cstheme="majorBidi"/>
                <w:sz w:val="20"/>
                <w:szCs w:val="20"/>
              </w:rPr>
              <w:t>47</w:t>
            </w:r>
            <w:r w:rsidRPr="001C3C65">
              <w:rPr>
                <w:rFonts w:asciiTheme="majorBidi" w:hAnsiTheme="majorBidi" w:cstheme="majorBidi"/>
                <w:sz w:val="20"/>
                <w:szCs w:val="20"/>
              </w:rPr>
              <w:t>±0.</w:t>
            </w:r>
            <w:r w:rsidR="00041869" w:rsidRPr="001C3C65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1C3C65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350" w:type="dxa"/>
            <w:vAlign w:val="center"/>
          </w:tcPr>
          <w:p w14:paraId="7C47CD1E" w14:textId="77777777" w:rsidR="00FC7585" w:rsidRPr="001C3C65" w:rsidRDefault="00AC0A6D" w:rsidP="00FC7585">
            <w:pPr>
              <w:pStyle w:val="p2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C3C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40</w:t>
            </w:r>
          </w:p>
        </w:tc>
      </w:tr>
    </w:tbl>
    <w:p w14:paraId="12FECF32" w14:textId="77777777" w:rsidR="00C314F5" w:rsidRPr="001C3C65" w:rsidRDefault="00C314F5" w:rsidP="00831148">
      <w:pPr>
        <w:pStyle w:val="p2"/>
        <w:ind w:right="2051"/>
        <w:jc w:val="both"/>
        <w:rPr>
          <w:rFonts w:asciiTheme="majorBidi" w:hAnsiTheme="majorBidi" w:cstheme="majorBidi"/>
          <w:sz w:val="24"/>
          <w:szCs w:val="24"/>
        </w:rPr>
      </w:pPr>
      <w:r w:rsidRPr="001C3C65">
        <w:rPr>
          <w:rFonts w:asciiTheme="majorBidi" w:hAnsiTheme="majorBidi" w:cstheme="majorBidi"/>
          <w:sz w:val="20"/>
          <w:szCs w:val="20"/>
        </w:rPr>
        <w:t xml:space="preserve">Abbreviations: </w:t>
      </w:r>
      <w:r w:rsidR="00831148" w:rsidRPr="001C3C65">
        <w:rPr>
          <w:rFonts w:asciiTheme="majorBidi" w:hAnsiTheme="majorBidi" w:cstheme="majorBidi"/>
          <w:sz w:val="20"/>
          <w:szCs w:val="20"/>
        </w:rPr>
        <w:t>SD: standard deviation</w:t>
      </w:r>
      <w:r w:rsidRPr="001C3C65">
        <w:rPr>
          <w:rFonts w:asciiTheme="majorBidi" w:hAnsiTheme="majorBidi" w:cstheme="majorBidi"/>
          <w:sz w:val="20"/>
          <w:szCs w:val="20"/>
        </w:rPr>
        <w:t>.</w:t>
      </w:r>
    </w:p>
    <w:p w14:paraId="545F6B28" w14:textId="77777777" w:rsidR="00831148" w:rsidRPr="001C3C65" w:rsidRDefault="00C314F5" w:rsidP="00831148">
      <w:pPr>
        <w:pStyle w:val="p2"/>
        <w:ind w:right="2051"/>
        <w:jc w:val="both"/>
        <w:rPr>
          <w:rFonts w:asciiTheme="majorBidi" w:hAnsiTheme="majorBidi" w:cstheme="majorBidi"/>
          <w:sz w:val="20"/>
          <w:szCs w:val="20"/>
        </w:rPr>
      </w:pPr>
      <w:r w:rsidRPr="001C3C65">
        <w:rPr>
          <w:rFonts w:asciiTheme="majorBidi" w:hAnsiTheme="majorBidi" w:cstheme="majorBidi"/>
          <w:sz w:val="20"/>
          <w:szCs w:val="20"/>
        </w:rPr>
        <w:t>Between-group differences were assessed using the independent sample t-test.</w:t>
      </w:r>
    </w:p>
    <w:p w14:paraId="6B9ECDFF" w14:textId="77777777" w:rsidR="009127BE" w:rsidRPr="00831148" w:rsidRDefault="00C314F5" w:rsidP="00831148">
      <w:pPr>
        <w:pStyle w:val="p2"/>
        <w:ind w:right="2051"/>
        <w:jc w:val="both"/>
        <w:rPr>
          <w:rFonts w:asciiTheme="majorBidi" w:hAnsiTheme="majorBidi" w:cstheme="majorBidi"/>
          <w:sz w:val="20"/>
          <w:szCs w:val="20"/>
        </w:rPr>
      </w:pPr>
      <w:r w:rsidRPr="001C3C65">
        <w:rPr>
          <w:rFonts w:asciiTheme="majorBidi" w:hAnsiTheme="majorBidi" w:cstheme="majorBidi"/>
          <w:sz w:val="20"/>
          <w:szCs w:val="20"/>
        </w:rPr>
        <w:t>P&lt;0</w:t>
      </w:r>
      <w:r w:rsidR="00831148" w:rsidRPr="001C3C65">
        <w:rPr>
          <w:rFonts w:asciiTheme="majorBidi" w:hAnsiTheme="majorBidi" w:cstheme="majorBidi"/>
          <w:sz w:val="20"/>
          <w:szCs w:val="20"/>
        </w:rPr>
        <w:t>.05 was considered significant.</w:t>
      </w:r>
    </w:p>
    <w:sectPr w:rsidR="009127BE" w:rsidRPr="00831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.AppleSystemUIFont">
    <w:altName w:val="Arial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314F5"/>
    <w:rsid w:val="00041869"/>
    <w:rsid w:val="000B5B7E"/>
    <w:rsid w:val="00192C01"/>
    <w:rsid w:val="001C3C65"/>
    <w:rsid w:val="00450B6E"/>
    <w:rsid w:val="00831148"/>
    <w:rsid w:val="00886467"/>
    <w:rsid w:val="009127BE"/>
    <w:rsid w:val="009C4679"/>
    <w:rsid w:val="00AC0A6D"/>
    <w:rsid w:val="00B014F1"/>
    <w:rsid w:val="00C314F5"/>
    <w:rsid w:val="00DA3F55"/>
    <w:rsid w:val="00F04EAA"/>
    <w:rsid w:val="00F65FAD"/>
    <w:rsid w:val="00FC7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DCA5B0"/>
  <w15:docId w15:val="{E1461410-44E1-44C1-86C1-DB2832E8E9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14F5"/>
    <w:pPr>
      <w:bidi/>
      <w:spacing w:after="160" w:line="259" w:lineRule="auto"/>
    </w:pPr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2">
    <w:name w:val="p2"/>
    <w:basedOn w:val="Normal"/>
    <w:rsid w:val="00C314F5"/>
    <w:pPr>
      <w:bidi w:val="0"/>
      <w:spacing w:after="0" w:line="240" w:lineRule="auto"/>
    </w:pPr>
    <w:rPr>
      <w:rFonts w:ascii=".AppleSystemUIFont" w:eastAsiaTheme="minorEastAsia" w:hAnsi=".AppleSystemUIFont" w:cs="Times New Roman"/>
      <w:sz w:val="26"/>
      <w:szCs w:val="26"/>
      <w:lang w:bidi="ar-SA"/>
    </w:rPr>
  </w:style>
  <w:style w:type="table" w:styleId="TableGrid">
    <w:name w:val="Table Grid"/>
    <w:basedOn w:val="TableNormal"/>
    <w:uiPriority w:val="39"/>
    <w:rsid w:val="00C314F5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hojaei</dc:creator>
  <cp:lastModifiedBy>Folakemi Adenugba</cp:lastModifiedBy>
  <cp:revision>2</cp:revision>
  <dcterms:created xsi:type="dcterms:W3CDTF">2024-10-07T08:20:00Z</dcterms:created>
  <dcterms:modified xsi:type="dcterms:W3CDTF">2024-10-07T08:20:00Z</dcterms:modified>
</cp:coreProperties>
</file>